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624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850"/>
        <w:gridCol w:w="1134"/>
        <w:gridCol w:w="1029"/>
        <w:gridCol w:w="1098"/>
        <w:gridCol w:w="1134"/>
        <w:gridCol w:w="992"/>
        <w:gridCol w:w="1134"/>
      </w:tblGrid>
      <w:tr w:rsidR="00C5197D" w:rsidRPr="00494103" w14:paraId="32AF3B8C" w14:textId="77777777" w:rsidTr="003C33DA">
        <w:trPr>
          <w:trHeight w:val="281"/>
          <w:jc w:val="center"/>
        </w:trPr>
        <w:tc>
          <w:tcPr>
            <w:tcW w:w="11624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13E118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1 Table 2. Collinearity diagnostics for variables tested in this study for each dependent variable.</w:t>
            </w:r>
          </w:p>
        </w:tc>
      </w:tr>
      <w:tr w:rsidR="00C5197D" w:rsidRPr="00494103" w14:paraId="5293D16C" w14:textId="77777777" w:rsidTr="003C33DA">
        <w:trPr>
          <w:trHeight w:val="64"/>
          <w:jc w:val="center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8C3DEF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30A5A9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2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5001D6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100,000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63467C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≥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0,000</w:t>
            </w:r>
          </w:p>
        </w:tc>
      </w:tr>
      <w:tr w:rsidR="00C5197D" w:rsidRPr="00494103" w14:paraId="5D01415A" w14:textId="77777777" w:rsidTr="003C33DA">
        <w:trPr>
          <w:trHeight w:val="460"/>
          <w:jc w:val="center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5F5ED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848D6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1EF503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st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case in country until 1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st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case in city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AA4190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000 cases/</w:t>
            </w:r>
          </w:p>
          <w:p w14:paraId="66A22A78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0,000 inhabitants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432C7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 deaths/</w:t>
            </w:r>
          </w:p>
          <w:p w14:paraId="315CFFCB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0,000 inhabita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CDE031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st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case in country until 1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st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case in cit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1EA2A7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000 cases/</w:t>
            </w:r>
          </w:p>
          <w:p w14:paraId="025294E6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0,000 inhabita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26DFD2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0 deaths/</w:t>
            </w:r>
          </w:p>
          <w:p w14:paraId="2F6551D6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,000 inhabitants</w:t>
            </w:r>
          </w:p>
        </w:tc>
      </w:tr>
      <w:tr w:rsidR="00C5197D" w:rsidRPr="00494103" w14:paraId="635C720D" w14:textId="77777777" w:rsidTr="003C33DA">
        <w:trPr>
          <w:trHeight w:val="290"/>
          <w:jc w:val="center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3505E5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EOGRAPHIC REG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2FE0C1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E3FA7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CC6F4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95DF3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360EEB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E70678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EFECCD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C5197D" w:rsidRPr="00494103" w14:paraId="67823D9D" w14:textId="77777777" w:rsidTr="003C33DA">
        <w:trPr>
          <w:trHeight w:val="290"/>
          <w:jc w:val="center"/>
        </w:trPr>
        <w:tc>
          <w:tcPr>
            <w:tcW w:w="425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90470B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gion (ref=Midwest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26788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r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AB408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0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978D7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16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D9317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0C208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8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07D4D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7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3EF5B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811</w:t>
            </w:r>
          </w:p>
        </w:tc>
      </w:tr>
      <w:tr w:rsidR="00C5197D" w:rsidRPr="00494103" w14:paraId="7C1303FA" w14:textId="77777777" w:rsidTr="003C33DA">
        <w:trPr>
          <w:trHeight w:val="290"/>
          <w:jc w:val="center"/>
        </w:trPr>
        <w:tc>
          <w:tcPr>
            <w:tcW w:w="425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A829BC9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F2923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rthe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A099E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6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FCD70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82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0FC4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6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E9005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6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7E409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7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40D67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697</w:t>
            </w:r>
          </w:p>
        </w:tc>
      </w:tr>
      <w:tr w:rsidR="00C5197D" w:rsidRPr="00494103" w14:paraId="7CF6ACE0" w14:textId="77777777" w:rsidTr="003C33DA">
        <w:trPr>
          <w:trHeight w:val="290"/>
          <w:jc w:val="center"/>
        </w:trPr>
        <w:tc>
          <w:tcPr>
            <w:tcW w:w="425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08C8CAE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D9042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uthe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3EB6C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74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B8376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43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F1359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7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5E9C4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6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5D309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6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DA7AF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478</w:t>
            </w:r>
          </w:p>
        </w:tc>
      </w:tr>
      <w:tr w:rsidR="00C5197D" w:rsidRPr="00494103" w14:paraId="1C3AB45F" w14:textId="77777777" w:rsidTr="003C33DA">
        <w:trPr>
          <w:trHeight w:val="290"/>
          <w:jc w:val="center"/>
        </w:trPr>
        <w:tc>
          <w:tcPr>
            <w:tcW w:w="425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31872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D85AF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u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E7438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72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D8D0B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71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8ACD8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7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BD01C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B7C64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FE757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108</w:t>
            </w:r>
          </w:p>
        </w:tc>
      </w:tr>
      <w:tr w:rsidR="00C5197D" w:rsidRPr="00494103" w14:paraId="3904DCE6" w14:textId="77777777" w:rsidTr="003C33DA">
        <w:trPr>
          <w:trHeight w:val="290"/>
          <w:jc w:val="center"/>
        </w:trPr>
        <w:tc>
          <w:tcPr>
            <w:tcW w:w="42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3266A18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ropolitan (ref=no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0DC6E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54D43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1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1F35C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9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1D91B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29BA0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93985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0687A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63</w:t>
            </w:r>
          </w:p>
        </w:tc>
      </w:tr>
      <w:tr w:rsidR="00C5197D" w:rsidRPr="00494103" w14:paraId="441EBCD3" w14:textId="77777777" w:rsidTr="003C33DA">
        <w:trPr>
          <w:trHeight w:val="290"/>
          <w:jc w:val="center"/>
        </w:trPr>
        <w:tc>
          <w:tcPr>
            <w:tcW w:w="42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A9B2F76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rban or rural (ref=urban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8756A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D6282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8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910EF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0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B7678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CA4AC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63479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7E592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34</w:t>
            </w:r>
          </w:p>
        </w:tc>
      </w:tr>
      <w:tr w:rsidR="00C5197D" w:rsidRPr="00494103" w14:paraId="176DBEFE" w14:textId="77777777" w:rsidTr="003C33DA">
        <w:trPr>
          <w:trHeight w:val="290"/>
          <w:jc w:val="center"/>
        </w:trPr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EB9A0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OCIAL AND ENVIRONMENTAL CHARACTERISTICS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425AA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5ABDF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F5DEE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35E15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D37AD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C5197D" w:rsidRPr="00494103" w14:paraId="0BFE7DDF" w14:textId="77777777" w:rsidTr="003C33DA">
        <w:trPr>
          <w:trHeight w:val="290"/>
          <w:jc w:val="center"/>
        </w:trPr>
        <w:tc>
          <w:tcPr>
            <w:tcW w:w="425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44D343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rban population** (ref=low)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9AC00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83CBC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5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EF61B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3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41C62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1CCBF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87981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A1399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00</w:t>
            </w:r>
          </w:p>
        </w:tc>
      </w:tr>
      <w:tr w:rsidR="00C5197D" w:rsidRPr="00494103" w14:paraId="77DEFD57" w14:textId="77777777" w:rsidTr="003C33DA">
        <w:trPr>
          <w:trHeight w:val="290"/>
          <w:jc w:val="center"/>
        </w:trPr>
        <w:tc>
          <w:tcPr>
            <w:tcW w:w="425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D2F8AB6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94983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61C9B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00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41D01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29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9A022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0FA11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0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61D1D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5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7D18E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129</w:t>
            </w:r>
          </w:p>
        </w:tc>
      </w:tr>
      <w:tr w:rsidR="00C5197D" w:rsidRPr="00494103" w14:paraId="7E4D9493" w14:textId="77777777" w:rsidTr="003C33DA">
        <w:trPr>
          <w:trHeight w:val="290"/>
          <w:jc w:val="center"/>
        </w:trPr>
        <w:tc>
          <w:tcPr>
            <w:tcW w:w="425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A9DAC2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pulation older than 60 years** (ref=low)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A0A89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2FD3E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9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9F455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5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F65A8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B97F3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12EC6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C588A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31</w:t>
            </w:r>
          </w:p>
        </w:tc>
      </w:tr>
      <w:tr w:rsidR="00C5197D" w:rsidRPr="00494103" w14:paraId="7F98D862" w14:textId="77777777" w:rsidTr="003C33DA">
        <w:trPr>
          <w:trHeight w:val="290"/>
          <w:jc w:val="center"/>
        </w:trPr>
        <w:tc>
          <w:tcPr>
            <w:tcW w:w="425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149C192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39C64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34B19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4C7D8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4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38829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B5F04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8F94A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067BE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76</w:t>
            </w:r>
          </w:p>
        </w:tc>
      </w:tr>
      <w:tr w:rsidR="00C5197D" w:rsidRPr="00494103" w14:paraId="73E46BC5" w14:textId="77777777" w:rsidTr="003C33DA">
        <w:trPr>
          <w:trHeight w:val="290"/>
          <w:jc w:val="center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B22B2D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digenous population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** 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F35B0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B80B3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9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50BBF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3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08B7B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3D982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C1264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A48B8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14</w:t>
            </w:r>
          </w:p>
        </w:tc>
      </w:tr>
      <w:tr w:rsidR="00C5197D" w:rsidRPr="00494103" w14:paraId="2ED9C6DE" w14:textId="77777777" w:rsidTr="003C33DA">
        <w:trPr>
          <w:trHeight w:val="290"/>
          <w:jc w:val="center"/>
        </w:trPr>
        <w:tc>
          <w:tcPr>
            <w:tcW w:w="425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0755DD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lack population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 (ref=low)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5BC0D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C2479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76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0296D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80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1EA8E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7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006A7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8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C0FEE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8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C0071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951</w:t>
            </w:r>
          </w:p>
        </w:tc>
      </w:tr>
      <w:tr w:rsidR="00C5197D" w:rsidRPr="00494103" w14:paraId="1C83BBA1" w14:textId="77777777" w:rsidTr="003C33DA">
        <w:trPr>
          <w:trHeight w:val="290"/>
          <w:jc w:val="center"/>
        </w:trPr>
        <w:tc>
          <w:tcPr>
            <w:tcW w:w="425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3AF07FD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270D8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FD2BA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20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4159E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12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E2564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D42BF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2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675EB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6C517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554</w:t>
            </w:r>
          </w:p>
        </w:tc>
      </w:tr>
      <w:tr w:rsidR="00C5197D" w:rsidRPr="00494103" w14:paraId="1C207ADF" w14:textId="77777777" w:rsidTr="003C33DA">
        <w:trPr>
          <w:trHeight w:val="290"/>
          <w:jc w:val="center"/>
        </w:trPr>
        <w:tc>
          <w:tcPr>
            <w:tcW w:w="425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C1D2C7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lliterate older than 25 years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 (ref=low)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FD41E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942BD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64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21D35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63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75E35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6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5FCEE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7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52309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9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DCB63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699</w:t>
            </w:r>
          </w:p>
        </w:tc>
      </w:tr>
      <w:tr w:rsidR="00C5197D" w:rsidRPr="00494103" w14:paraId="745457CD" w14:textId="77777777" w:rsidTr="003C33DA">
        <w:trPr>
          <w:trHeight w:val="290"/>
          <w:jc w:val="center"/>
        </w:trPr>
        <w:tc>
          <w:tcPr>
            <w:tcW w:w="425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51671B0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143B03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8C645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77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B1949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11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5E5A7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8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8133A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696ED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8C96E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59</w:t>
            </w:r>
          </w:p>
        </w:tc>
      </w:tr>
      <w:tr w:rsidR="00C5197D" w:rsidRPr="00494103" w14:paraId="2688FAB8" w14:textId="77777777" w:rsidTr="003C33DA">
        <w:trPr>
          <w:trHeight w:val="290"/>
          <w:jc w:val="center"/>
        </w:trPr>
        <w:tc>
          <w:tcPr>
            <w:tcW w:w="42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2B94151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ty in extreme poverty (ref=no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0BA55A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3613B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1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6183B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1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C7CC0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AD27A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96E8E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32E6D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65</w:t>
            </w:r>
          </w:p>
        </w:tc>
      </w:tr>
      <w:tr w:rsidR="00C5197D" w:rsidRPr="00494103" w14:paraId="6D38C3BC" w14:textId="77777777" w:rsidTr="003C33DA">
        <w:trPr>
          <w:trHeight w:val="2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726A1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HOUSING CONDITI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1DAC2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23074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97BCC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F4103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DEC54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01CFF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52B3E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C5197D" w:rsidRPr="00494103" w14:paraId="4337E626" w14:textId="77777777" w:rsidTr="003C33DA">
        <w:trPr>
          <w:trHeight w:val="2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9F7D0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usehold with density &gt;2 per dormitory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64AB6C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1254D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87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0D75D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15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2BCD5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8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34477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2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68AA2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13701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436</w:t>
            </w:r>
          </w:p>
        </w:tc>
      </w:tr>
      <w:tr w:rsidR="00C5197D" w:rsidRPr="00494103" w14:paraId="27936B7A" w14:textId="77777777" w:rsidTr="003C33DA">
        <w:trPr>
          <w:trHeight w:val="2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50FE7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usehold with garbage collection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BFF16D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DBAA4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2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DE977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4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24370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1E4ED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80548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F62F0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29</w:t>
            </w:r>
          </w:p>
        </w:tc>
      </w:tr>
      <w:tr w:rsidR="00C5197D" w:rsidRPr="00494103" w14:paraId="3B9FF3FD" w14:textId="77777777" w:rsidTr="003C33DA">
        <w:trPr>
          <w:trHeight w:val="2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EFC70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usehold connected to the water supply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73BB7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AABF4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1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38CA0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7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6BFEC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DACDB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D2B97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9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E3E7C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20</w:t>
            </w:r>
          </w:p>
        </w:tc>
      </w:tr>
      <w:tr w:rsidR="00C5197D" w:rsidRPr="00494103" w14:paraId="23F55617" w14:textId="77777777" w:rsidTr="003C33DA">
        <w:trPr>
          <w:trHeight w:val="2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FFBB1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usehold connected to the sewer system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7736B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3999A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23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88F99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23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9B494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2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15CFF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96433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5CFE5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35</w:t>
            </w:r>
          </w:p>
        </w:tc>
      </w:tr>
      <w:tr w:rsidR="00C5197D" w:rsidRPr="00494103" w14:paraId="6C175430" w14:textId="77777777" w:rsidTr="003C33DA">
        <w:trPr>
          <w:trHeight w:val="2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4784A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JOB CHARACTERISTIC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B770BE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D1C43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21E1D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A2E54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026A7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7C237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280E3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197D" w:rsidRPr="00494103" w14:paraId="5D8C493F" w14:textId="77777777" w:rsidTr="003C33DA">
        <w:trPr>
          <w:trHeight w:val="2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59977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mmerce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D56F4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D979F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7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E8573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9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2930C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02060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70E17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47513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58</w:t>
            </w:r>
          </w:p>
        </w:tc>
      </w:tr>
      <w:tr w:rsidR="00C5197D" w:rsidRPr="00494103" w14:paraId="541A707D" w14:textId="77777777" w:rsidTr="003C33DA">
        <w:trPr>
          <w:trHeight w:val="2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2CCBA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formal workers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4E96A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B6C49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3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61220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6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214CB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467F2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5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46B3B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6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298BD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415</w:t>
            </w:r>
          </w:p>
        </w:tc>
      </w:tr>
      <w:tr w:rsidR="00C5197D" w:rsidRPr="00494103" w14:paraId="09FEBFC3" w14:textId="77777777" w:rsidTr="003C33DA">
        <w:trPr>
          <w:trHeight w:val="290"/>
          <w:jc w:val="center"/>
        </w:trPr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A3F8F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OCIOECONOMIC AND INEQUALITIES CHARACTERISTICS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503C0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DBC6E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2C670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3A7E8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D345E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C5197D" w:rsidRPr="00494103" w14:paraId="7A3766D9" w14:textId="77777777" w:rsidTr="003C33DA">
        <w:trPr>
          <w:trHeight w:val="290"/>
          <w:jc w:val="center"/>
        </w:trPr>
        <w:tc>
          <w:tcPr>
            <w:tcW w:w="425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0F4581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INI Index** (ref=low)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EA190B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F70CC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5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705A0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7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F717D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1A240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A42EC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6311F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58</w:t>
            </w:r>
          </w:p>
        </w:tc>
      </w:tr>
      <w:tr w:rsidR="00C5197D" w:rsidRPr="00494103" w14:paraId="26237742" w14:textId="77777777" w:rsidTr="003C33DA">
        <w:trPr>
          <w:trHeight w:val="290"/>
          <w:jc w:val="center"/>
        </w:trPr>
        <w:tc>
          <w:tcPr>
            <w:tcW w:w="425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184F3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62A55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2C05D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7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AA68C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5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41EF3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4452A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E43E3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F1709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69</w:t>
            </w:r>
          </w:p>
        </w:tc>
      </w:tr>
      <w:tr w:rsidR="00C5197D" w:rsidRPr="00494103" w14:paraId="1D30BB5A" w14:textId="77777777" w:rsidTr="003C33DA">
        <w:trPr>
          <w:trHeight w:val="2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A2E14A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come per capi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A9A435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D544D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71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80004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82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55E76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7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5B9DF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2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87429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2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CFBB2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255</w:t>
            </w:r>
          </w:p>
        </w:tc>
      </w:tr>
      <w:tr w:rsidR="00C5197D" w:rsidRPr="00494103" w14:paraId="690399E6" w14:textId="77777777" w:rsidTr="003C33DA">
        <w:trPr>
          <w:trHeight w:val="2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901D72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formal urban settlements 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68FA2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0FF03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9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3E2AB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0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B8606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16E18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9675D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F09B1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13</w:t>
            </w:r>
          </w:p>
        </w:tc>
      </w:tr>
      <w:tr w:rsidR="00C5197D" w:rsidRPr="00494103" w14:paraId="720382E4" w14:textId="77777777" w:rsidTr="003C33DA">
        <w:trPr>
          <w:trHeight w:val="290"/>
          <w:jc w:val="center"/>
        </w:trPr>
        <w:tc>
          <w:tcPr>
            <w:tcW w:w="623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33FB26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EALTH SERVICES ACCESS AND COVERAG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6BE8A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896E4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16BBE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F135E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6D198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C5197D" w:rsidRPr="00494103" w14:paraId="5F3A4416" w14:textId="77777777" w:rsidTr="003C33DA">
        <w:trPr>
          <w:trHeight w:val="290"/>
          <w:jc w:val="center"/>
        </w:trPr>
        <w:tc>
          <w:tcPr>
            <w:tcW w:w="425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C15A65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alth coverage (ref=low)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58805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FEB8D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9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C61DA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3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2DC09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01810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81300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DC423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91</w:t>
            </w:r>
          </w:p>
        </w:tc>
      </w:tr>
      <w:tr w:rsidR="00C5197D" w:rsidRPr="00494103" w14:paraId="49A1A429" w14:textId="77777777" w:rsidTr="003C33DA">
        <w:trPr>
          <w:trHeight w:val="290"/>
          <w:jc w:val="center"/>
        </w:trPr>
        <w:tc>
          <w:tcPr>
            <w:tcW w:w="425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52E3DF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FCC0B8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7A4377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5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7ADFEF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0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ED9409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5510A8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6CF2BF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A94AA7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67</w:t>
            </w:r>
          </w:p>
        </w:tc>
      </w:tr>
      <w:tr w:rsidR="00C5197D" w:rsidRPr="00BD14E9" w14:paraId="4608B93A" w14:textId="77777777" w:rsidTr="003C33DA">
        <w:trPr>
          <w:trHeight w:val="290"/>
          <w:jc w:val="center"/>
        </w:trPr>
        <w:tc>
          <w:tcPr>
            <w:tcW w:w="1162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9B46" w14:textId="77777777" w:rsidR="00C5197D" w:rsidRPr="00BD14E9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increase every 10pp; a: variables classified according to tertiles</w:t>
            </w:r>
          </w:p>
        </w:tc>
      </w:tr>
    </w:tbl>
    <w:p w14:paraId="6313BA89" w14:textId="77777777" w:rsidR="006F7E97" w:rsidRPr="00C5548B" w:rsidRDefault="006F7E97" w:rsidP="00A129C2">
      <w:pPr>
        <w:rPr>
          <w:lang w:val="en-US"/>
        </w:rPr>
      </w:pPr>
    </w:p>
    <w:sectPr w:rsidR="006F7E97" w:rsidRPr="00C5548B" w:rsidSect="00C5548B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97D"/>
    <w:rsid w:val="0019630D"/>
    <w:rsid w:val="00227EBB"/>
    <w:rsid w:val="006F7E97"/>
    <w:rsid w:val="009F6B84"/>
    <w:rsid w:val="00A129C2"/>
    <w:rsid w:val="00B526DC"/>
    <w:rsid w:val="00B570B5"/>
    <w:rsid w:val="00C5197D"/>
    <w:rsid w:val="00C5548B"/>
    <w:rsid w:val="00CA2EA0"/>
    <w:rsid w:val="00E80D55"/>
    <w:rsid w:val="00F33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FCD3DF"/>
  <w15:chartTrackingRefBased/>
  <w15:docId w15:val="{3D5DB366-1872-4486-902F-016731BF2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26DC"/>
    <w:pPr>
      <w:spacing w:after="0" w:line="276" w:lineRule="auto"/>
    </w:pPr>
    <w:rPr>
      <w:rFonts w:ascii="Arial" w:eastAsia="Arial" w:hAnsi="Arial" w:cs="Arial"/>
      <w:kern w:val="0"/>
      <w:lang w:val="en"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A129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69</Words>
  <Characters>1996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Augusto de Paula da Silva</dc:creator>
  <cp:keywords/>
  <dc:description/>
  <cp:lastModifiedBy>Alexandre Augusto de Paula da Silva</cp:lastModifiedBy>
  <cp:revision>2</cp:revision>
  <dcterms:created xsi:type="dcterms:W3CDTF">2024-05-23T14:07:00Z</dcterms:created>
  <dcterms:modified xsi:type="dcterms:W3CDTF">2024-05-23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30998a-dc45-4ef4-b25f-5fb9922e7133</vt:lpwstr>
  </property>
</Properties>
</file>